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60" w:type="dxa"/>
        <w:tblInd w:w="93" w:type="dxa"/>
        <w:tblLook w:val="04A0" w:firstRow="1" w:lastRow="0" w:firstColumn="1" w:lastColumn="0" w:noHBand="0" w:noVBand="1"/>
      </w:tblPr>
      <w:tblGrid>
        <w:gridCol w:w="1200"/>
        <w:gridCol w:w="1964"/>
        <w:gridCol w:w="3560"/>
        <w:gridCol w:w="1200"/>
        <w:gridCol w:w="1200"/>
        <w:gridCol w:w="1200"/>
        <w:gridCol w:w="1200"/>
        <w:gridCol w:w="1200"/>
        <w:gridCol w:w="1934"/>
      </w:tblGrid>
      <w:tr w:rsidR="00694B24" w:rsidRPr="00694B24" w:rsidTr="00367294">
        <w:trPr>
          <w:trHeight w:val="300"/>
        </w:trPr>
        <w:tc>
          <w:tcPr>
            <w:tcW w:w="14160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B24" w:rsidRPr="00694B24" w:rsidRDefault="0029762A" w:rsidP="00297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1 </w:t>
            </w:r>
            <w:r w:rsidR="00694B24" w:rsidRPr="00706B1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able</w:t>
            </w:r>
            <w:bookmarkStart w:id="0" w:name="_GoBack"/>
            <w:bookmarkEnd w:id="0"/>
            <w:r w:rsidR="00694B24" w:rsidRPr="00706B1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. </w:t>
            </w:r>
            <w:proofErr w:type="spellStart"/>
            <w:r w:rsidR="00694B24" w:rsidRPr="00684F94">
              <w:rPr>
                <w:rFonts w:ascii="Arial" w:hAnsi="Arial" w:cs="Arial"/>
              </w:rPr>
              <w:t>Chiltepin</w:t>
            </w:r>
            <w:proofErr w:type="spellEnd"/>
            <w:r w:rsidR="00694B24" w:rsidRPr="00684F94">
              <w:rPr>
                <w:rFonts w:ascii="Arial" w:hAnsi="Arial" w:cs="Arial"/>
              </w:rPr>
              <w:t xml:space="preserve"> populations analysed and number of </w:t>
            </w:r>
            <w:r w:rsidR="00694B24" w:rsidRPr="00684F94">
              <w:rPr>
                <w:rFonts w:ascii="Arial" w:hAnsi="Arial" w:cs="Arial"/>
                <w:i/>
              </w:rPr>
              <w:t>pvr2</w:t>
            </w:r>
            <w:r w:rsidR="00694B24" w:rsidRPr="00F56E72">
              <w:rPr>
                <w:rFonts w:ascii="Arial" w:hAnsi="Arial" w:cs="Arial"/>
                <w:i/>
              </w:rPr>
              <w:t>/eIF4E</w:t>
            </w:r>
            <w:r w:rsidR="00FA4D81">
              <w:rPr>
                <w:rFonts w:ascii="Arial" w:hAnsi="Arial" w:cs="Arial"/>
                <w:i/>
              </w:rPr>
              <w:t>1</w:t>
            </w:r>
            <w:r w:rsidR="00694B24" w:rsidRPr="00684F94">
              <w:rPr>
                <w:rFonts w:ascii="Arial" w:hAnsi="Arial" w:cs="Arial"/>
              </w:rPr>
              <w:t xml:space="preserve"> sequences obtained</w:t>
            </w:r>
            <w:r w:rsidR="006E5412">
              <w:rPr>
                <w:rFonts w:ascii="Arial" w:hAnsi="Arial" w:cs="Arial"/>
              </w:rPr>
              <w:t xml:space="preserve"> from each of them </w:t>
            </w:r>
            <w:r w:rsidR="00694B24" w:rsidRPr="00684F94">
              <w:rPr>
                <w:rFonts w:ascii="Arial" w:hAnsi="Arial" w:cs="Arial"/>
              </w:rPr>
              <w:t xml:space="preserve">in this study </w:t>
            </w:r>
            <w:r w:rsidR="00694B24">
              <w:rPr>
                <w:rFonts w:ascii="Arial" w:hAnsi="Arial" w:cs="Arial"/>
                <w:vertAlign w:val="superscript"/>
              </w:rPr>
              <w:t>a)</w:t>
            </w:r>
            <w:r w:rsidR="00694B24" w:rsidRPr="00684F94">
              <w:rPr>
                <w:rFonts w:ascii="Arial" w:hAnsi="Arial" w:cs="Arial"/>
              </w:rPr>
              <w:t>.</w:t>
            </w:r>
          </w:p>
        </w:tc>
      </w:tr>
      <w:tr w:rsidR="00DE6122" w:rsidRPr="00694B24" w:rsidTr="00F567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Cod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Location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proofErr w:type="spellStart"/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Reg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Habita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Latitu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Longitu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proofErr w:type="spellStart"/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Yea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proofErr w:type="spellStart"/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N</w:t>
            </w: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fr-FR" w:eastAsia="en-GB"/>
              </w:rPr>
              <w:t>plant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0E5D2E" w:rsidP="000E5D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</w:pPr>
            <w:proofErr w:type="spellStart"/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en-GB"/>
              </w:rPr>
              <w:t>N</w:t>
            </w:r>
            <w:r w:rsidRPr="006E5412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fr-FR" w:eastAsia="en-GB"/>
              </w:rPr>
              <w:t>S</w:t>
            </w:r>
            <w:r w:rsidR="00DE6122" w:rsidRPr="006E5412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fr-FR" w:eastAsia="en-GB"/>
              </w:rPr>
              <w:t>eq</w:t>
            </w:r>
            <w:proofErr w:type="spellEnd"/>
          </w:p>
        </w:tc>
      </w:tr>
      <w:tr w:rsidR="00DE6122" w:rsidRPr="00DE6122" w:rsidTr="00F5671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BAT-W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  <w:proofErr w:type="spellStart"/>
            <w:r w:rsidRPr="006E5412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Batopilas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Sonora (SON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W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27.02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-107,73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200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en-GB"/>
              </w:rPr>
            </w:pPr>
            <w:r w:rsidRPr="006E5412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412">
              <w:rPr>
                <w:rFonts w:ascii="Calibri" w:eastAsia="Times New Roman" w:hAnsi="Calibri" w:cs="Times New Roman"/>
                <w:color w:val="000000"/>
                <w:lang w:val="fr-FR" w:eastAsia="en-GB"/>
              </w:rPr>
              <w:t>2 (2</w:t>
            </w: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LM)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HER-C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Hermosillo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Sonora (SO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9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111,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MAU-W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s </w:t>
            </w: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Mautos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Sonora (SO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8.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110,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MOC-W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Moctezum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Sonora (SO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9.5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110,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6 (2LM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6 (2LM)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SJA-W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San Javi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Sonora (SO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8.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109,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SJP-W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an Juan de </w:t>
            </w: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Pimes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Sonora (SO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7.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110,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 (2LM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 (2LM)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TEM-C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Tempora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Sonora (SO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8.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110,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ELO-W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Elota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sta del </w:t>
            </w: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Pacifico</w:t>
            </w:r>
            <w:proofErr w:type="spellEnd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CP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4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106,7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6 (2LM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6 (2LM)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HUJ-W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l </w:t>
            </w: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Huajot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sta del </w:t>
            </w: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Pacifico</w:t>
            </w:r>
            <w:proofErr w:type="spellEnd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CP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3.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106,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HUJ-C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l </w:t>
            </w: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Huajot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sta del </w:t>
            </w: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Pacifico</w:t>
            </w:r>
            <w:proofErr w:type="spellEnd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CP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3.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106,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LIB-C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La Liberta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sta del </w:t>
            </w: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Pacifico</w:t>
            </w:r>
            <w:proofErr w:type="spellEnd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CP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1.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105,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PEL-W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uente </w:t>
            </w: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Elota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sta del </w:t>
            </w: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Pacifico</w:t>
            </w:r>
            <w:proofErr w:type="spellEnd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CP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3.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106,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PLC-W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Playa Ceut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sta del </w:t>
            </w: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Pacifico</w:t>
            </w:r>
            <w:proofErr w:type="spellEnd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CP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3.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106,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 (2LM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3 (3LM)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BER-W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Berna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Altiplano</w:t>
            </w:r>
            <w:proofErr w:type="spellEnd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Zacatecano-Potosino</w:t>
            </w:r>
            <w:proofErr w:type="spellEnd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AZP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.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99,8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6 (2LM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8 (2LM)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CER-W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Cerrito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Altiplano</w:t>
            </w:r>
            <w:proofErr w:type="spellEnd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Zacatecano-Potosino</w:t>
            </w:r>
            <w:proofErr w:type="spellEnd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AZP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2.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100,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6 (2LM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9 (4LM)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CER-C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Cerrito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Altiplano</w:t>
            </w:r>
            <w:proofErr w:type="spellEnd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Zacatecano-Potosino</w:t>
            </w:r>
            <w:proofErr w:type="spellEnd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AZP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2.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100,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TUL-W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Tul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Altiplano</w:t>
            </w:r>
            <w:proofErr w:type="spellEnd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Zacatecano-Potosino</w:t>
            </w:r>
            <w:proofErr w:type="spellEnd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AZP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3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99,6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PVE-C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Puerto Verd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Sierra Madre Oriental (SMO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1.9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99,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TLA-W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Tlacuapa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Sierra Madre Oriental (SMO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1.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98,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TLA-C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Tlacuapa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Sierra Madre Oriental (SMO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1.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98,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XIL-W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Xilitla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Sierra Madre Oriental (SMO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1.3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98,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 (2LM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 (2LM)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HUA-W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Huatulco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val="es-ES_tradnl" w:eastAsia="en-GB"/>
              </w:rPr>
              <w:t>Costa del Pacifico Sur (CP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15.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96,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DE6122" w:rsidRPr="00DE6122" w:rsidTr="000066D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HUA-C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Huatulco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val="es-ES_tradnl" w:eastAsia="en-GB"/>
              </w:rPr>
              <w:t>Costa del Pacifico Sur (CP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15.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96,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DE6122" w:rsidRPr="00DE6122" w:rsidTr="00F5671F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DZI-W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Dzibilchaltun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Yucatan (YUC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1.09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89,59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DE6122" w:rsidRPr="00DE6122" w:rsidTr="00F5671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CHO-C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Cholul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Yucatan (YUC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1.0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-89,5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C36C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DE6122" w:rsidRPr="00DE6122" w:rsidTr="00F5671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DE6122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0E5D2E" w:rsidRDefault="00DE6122" w:rsidP="00DE612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E612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7</w:t>
            </w:r>
            <w:r w:rsidR="000E5D2E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 (14LM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122" w:rsidRPr="006E5412" w:rsidRDefault="000E5D2E" w:rsidP="006E5412">
            <w:pPr>
              <w:pStyle w:val="Prrafodelista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6E541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19LM)</w:t>
            </w:r>
          </w:p>
        </w:tc>
      </w:tr>
    </w:tbl>
    <w:p w:rsidR="005D4E42" w:rsidRDefault="00706B1A" w:rsidP="002A7B9F">
      <w:pPr>
        <w:jc w:val="both"/>
        <w:rPr>
          <w:rFonts w:ascii="Arial" w:hAnsi="Arial" w:cs="Arial"/>
        </w:rPr>
      </w:pPr>
      <w:r w:rsidRPr="006E5412">
        <w:rPr>
          <w:vertAlign w:val="superscript"/>
        </w:rPr>
        <w:t>a)</w:t>
      </w:r>
      <w:r>
        <w:t xml:space="preserve"> </w:t>
      </w:r>
      <w:r w:rsidR="00C36C6F" w:rsidRPr="00C36C6F">
        <w:t xml:space="preserve">W and C: wild and cultivated populations, respectively; </w:t>
      </w:r>
      <w:proofErr w:type="spellStart"/>
      <w:r w:rsidR="00C36C6F" w:rsidRPr="00C36C6F">
        <w:t>N</w:t>
      </w:r>
      <w:r w:rsidR="00C36C6F" w:rsidRPr="00706B1A">
        <w:rPr>
          <w:vertAlign w:val="subscript"/>
        </w:rPr>
        <w:t>Plants</w:t>
      </w:r>
      <w:proofErr w:type="spellEnd"/>
      <w:r w:rsidR="00C36C6F" w:rsidRPr="00C36C6F">
        <w:t xml:space="preserve"> and </w:t>
      </w:r>
      <w:proofErr w:type="spellStart"/>
      <w:r w:rsidR="00C36C6F" w:rsidRPr="00C36C6F">
        <w:t>N</w:t>
      </w:r>
      <w:r w:rsidR="00C36C6F" w:rsidRPr="00706B1A">
        <w:rPr>
          <w:vertAlign w:val="subscript"/>
        </w:rPr>
        <w:t>Seq</w:t>
      </w:r>
      <w:proofErr w:type="spellEnd"/>
      <w:r w:rsidR="00C36C6F" w:rsidRPr="00C36C6F">
        <w:t xml:space="preserve">: number of </w:t>
      </w:r>
      <w:proofErr w:type="spellStart"/>
      <w:r w:rsidR="00C36C6F" w:rsidRPr="00C36C6F">
        <w:t>chiltepin</w:t>
      </w:r>
      <w:proofErr w:type="spellEnd"/>
      <w:r w:rsidR="00C36C6F" w:rsidRPr="00C36C6F">
        <w:t xml:space="preserve"> plants and </w:t>
      </w:r>
      <w:r w:rsidR="0071414C" w:rsidRPr="0071414C">
        <w:rPr>
          <w:i/>
        </w:rPr>
        <w:t>pvr2/eIF4E1</w:t>
      </w:r>
      <w:r w:rsidR="00C36C6F" w:rsidRPr="00C36C6F">
        <w:t xml:space="preserve"> sequences analysed, respectively; LM: number of plants or pvr2</w:t>
      </w:r>
      <w:r w:rsidR="00C5287F">
        <w:t>/eIF4E</w:t>
      </w:r>
      <w:r w:rsidR="00FA4D81">
        <w:t>1</w:t>
      </w:r>
      <w:r w:rsidR="00C36C6F" w:rsidRPr="00C36C6F">
        <w:t xml:space="preserve"> sequences obtained from the local market </w:t>
      </w:r>
      <w:proofErr w:type="spellStart"/>
      <w:r w:rsidR="00C36C6F" w:rsidRPr="00C36C6F">
        <w:t>chiltepin</w:t>
      </w:r>
      <w:proofErr w:type="spellEnd"/>
      <w:r w:rsidR="00C36C6F" w:rsidRPr="00C36C6F">
        <w:t xml:space="preserve"> populations considered in this study as wild populations.</w:t>
      </w:r>
    </w:p>
    <w:sectPr w:rsidR="005D4E42" w:rsidSect="000066DE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D6C62"/>
    <w:multiLevelType w:val="hybridMultilevel"/>
    <w:tmpl w:val="986CD1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184F6C"/>
    <w:multiLevelType w:val="hybridMultilevel"/>
    <w:tmpl w:val="CFDE0AA2"/>
    <w:lvl w:ilvl="0" w:tplc="38BCEC9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372418"/>
    <w:multiLevelType w:val="hybridMultilevel"/>
    <w:tmpl w:val="4544B2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B910D3"/>
    <w:multiLevelType w:val="hybridMultilevel"/>
    <w:tmpl w:val="D1066B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D8062F"/>
    <w:multiLevelType w:val="hybridMultilevel"/>
    <w:tmpl w:val="5F1C450E"/>
    <w:lvl w:ilvl="0" w:tplc="F29877EE">
      <w:start w:val="109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D415B9"/>
    <w:multiLevelType w:val="hybridMultilevel"/>
    <w:tmpl w:val="686EBC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731CB2"/>
    <w:multiLevelType w:val="hybridMultilevel"/>
    <w:tmpl w:val="2382AF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1E382E"/>
    <w:multiLevelType w:val="hybridMultilevel"/>
    <w:tmpl w:val="688E96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1"/>
  </w:num>
  <w:num w:numId="5">
    <w:abstractNumId w:val="7"/>
  </w:num>
  <w:num w:numId="6">
    <w:abstractNumId w:val="2"/>
  </w:num>
  <w:num w:numId="7">
    <w:abstractNumId w:val="3"/>
  </w:num>
  <w:num w:numId="8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AVIR">
    <w15:presenceInfo w15:providerId="None" w15:userId="EAVI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122"/>
    <w:rsid w:val="000066DE"/>
    <w:rsid w:val="00063F00"/>
    <w:rsid w:val="00075B04"/>
    <w:rsid w:val="000A38AB"/>
    <w:rsid w:val="000E5D2E"/>
    <w:rsid w:val="00131C0E"/>
    <w:rsid w:val="001A43AF"/>
    <w:rsid w:val="001B4F2E"/>
    <w:rsid w:val="001F0943"/>
    <w:rsid w:val="002160C2"/>
    <w:rsid w:val="00242146"/>
    <w:rsid w:val="00242699"/>
    <w:rsid w:val="00273C81"/>
    <w:rsid w:val="0029762A"/>
    <w:rsid w:val="002A7B9F"/>
    <w:rsid w:val="002B5121"/>
    <w:rsid w:val="002E5B8E"/>
    <w:rsid w:val="00315847"/>
    <w:rsid w:val="003327E9"/>
    <w:rsid w:val="00350957"/>
    <w:rsid w:val="00367294"/>
    <w:rsid w:val="003D3408"/>
    <w:rsid w:val="003E3DB1"/>
    <w:rsid w:val="004A4527"/>
    <w:rsid w:val="004D05AE"/>
    <w:rsid w:val="005C72E4"/>
    <w:rsid w:val="005D4E42"/>
    <w:rsid w:val="005E0759"/>
    <w:rsid w:val="00643603"/>
    <w:rsid w:val="00652F16"/>
    <w:rsid w:val="00690DB3"/>
    <w:rsid w:val="00693638"/>
    <w:rsid w:val="00694B24"/>
    <w:rsid w:val="006C3350"/>
    <w:rsid w:val="006E5412"/>
    <w:rsid w:val="0070571E"/>
    <w:rsid w:val="00706B1A"/>
    <w:rsid w:val="0071414C"/>
    <w:rsid w:val="00717307"/>
    <w:rsid w:val="0081434C"/>
    <w:rsid w:val="00863809"/>
    <w:rsid w:val="008F7C03"/>
    <w:rsid w:val="0090189B"/>
    <w:rsid w:val="009053CC"/>
    <w:rsid w:val="00A16070"/>
    <w:rsid w:val="00AC7413"/>
    <w:rsid w:val="00AF36A8"/>
    <w:rsid w:val="00AF474B"/>
    <w:rsid w:val="00BD3153"/>
    <w:rsid w:val="00C36C6F"/>
    <w:rsid w:val="00C5287F"/>
    <w:rsid w:val="00CB2B02"/>
    <w:rsid w:val="00D3327B"/>
    <w:rsid w:val="00D434DA"/>
    <w:rsid w:val="00DE6122"/>
    <w:rsid w:val="00F5671F"/>
    <w:rsid w:val="00FA4D81"/>
    <w:rsid w:val="00FA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52F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52F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52F1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2F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2F1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2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F1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94B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52F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52F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52F1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2F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2F1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2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F1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94B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7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1936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s</dc:creator>
  <cp:lastModifiedBy>FGARENAL</cp:lastModifiedBy>
  <cp:revision>3</cp:revision>
  <dcterms:created xsi:type="dcterms:W3CDTF">2016-05-06T07:55:00Z</dcterms:created>
  <dcterms:modified xsi:type="dcterms:W3CDTF">2016-05-06T07:59:00Z</dcterms:modified>
</cp:coreProperties>
</file>